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6F2F" w14:textId="77777777" w:rsidR="00471818" w:rsidRDefault="00471818" w:rsidP="00471818">
      <w:r>
        <w:rPr>
          <w:rFonts w:ascii="Times New Roman" w:hAnsi="Times New Roman" w:cs="Times New Roman" w:hint="eastAsia"/>
          <w:sz w:val="24"/>
          <w:szCs w:val="28"/>
        </w:rPr>
        <w:t>Supplement Table S1</w:t>
      </w:r>
      <w:r w:rsidR="00AF4FAE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167CC5">
        <w:rPr>
          <w:rFonts w:ascii="Times New Roman" w:hAnsi="Times New Roman" w:cs="Times New Roman"/>
          <w:sz w:val="24"/>
          <w:szCs w:val="28"/>
        </w:rPr>
        <w:t xml:space="preserve">haracteristics of </w:t>
      </w:r>
      <w:r w:rsidRPr="00167CC5">
        <w:rPr>
          <w:rFonts w:ascii="Times New Roman" w:hAnsi="Times New Roman" w:cs="Times New Roman"/>
          <w:i/>
          <w:iCs/>
          <w:sz w:val="24"/>
          <w:szCs w:val="28"/>
        </w:rPr>
        <w:t>P. vivax</w:t>
      </w:r>
      <w:r w:rsidRPr="00167CC5">
        <w:rPr>
          <w:rFonts w:ascii="Times New Roman" w:hAnsi="Times New Roman" w:cs="Times New Roman"/>
          <w:sz w:val="24"/>
          <w:szCs w:val="28"/>
        </w:rPr>
        <w:t xml:space="preserve"> patients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5340"/>
        <w:gridCol w:w="4820"/>
      </w:tblGrid>
      <w:tr w:rsidR="00471818" w:rsidRPr="00CD62A6" w14:paraId="32544133" w14:textId="77777777" w:rsidTr="00F94287">
        <w:trPr>
          <w:trHeight w:val="450"/>
        </w:trPr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44326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ient feature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10A47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471818" w:rsidRPr="00CD62A6" w14:paraId="68E12E7E" w14:textId="77777777" w:rsidTr="00F94287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21A9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no. of patients (% male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2BF5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 (67.4)</w:t>
            </w:r>
          </w:p>
        </w:tc>
      </w:tr>
      <w:tr w:rsidR="00471818" w:rsidRPr="00CD62A6" w14:paraId="239E472C" w14:textId="77777777" w:rsidTr="00F94287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8578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dian age (year) (rang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2370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 (7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)</w:t>
            </w:r>
          </w:p>
        </w:tc>
      </w:tr>
      <w:tr w:rsidR="00471818" w:rsidRPr="00CD62A6" w14:paraId="3472B18F" w14:textId="77777777" w:rsidTr="00F94287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2167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temp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ature</w:t>
            </w: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°C) (rang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2BA9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1 (36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)</w:t>
            </w:r>
          </w:p>
        </w:tc>
      </w:tr>
      <w:tr w:rsidR="00471818" w:rsidRPr="00CD62A6" w14:paraId="1B4E9097" w14:textId="77777777" w:rsidTr="00F94287">
        <w:trPr>
          <w:trHeight w:val="37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9983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history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within the past 12 month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F2E7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1818" w:rsidRPr="00CD62A6" w14:paraId="534A831E" w14:textId="77777777" w:rsidTr="00F94287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B052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0DDD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</w:tr>
      <w:tr w:rsidR="00471818" w:rsidRPr="00CD62A6" w14:paraId="655B54CD" w14:textId="77777777" w:rsidTr="00F94287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F9B3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4622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 (100%)</w:t>
            </w:r>
          </w:p>
        </w:tc>
      </w:tr>
      <w:tr w:rsidR="00471818" w:rsidRPr="00CD62A6" w14:paraId="532FC5D0" w14:textId="77777777" w:rsidTr="00F94287">
        <w:trPr>
          <w:trHeight w:val="330"/>
        </w:trPr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11D20" w14:textId="77777777" w:rsidR="00471818" w:rsidRPr="00CD62A6" w:rsidRDefault="00471818" w:rsidP="00F942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site density (/μl) (mean ± STD [rang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]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760F8" w14:textId="77777777" w:rsidR="00471818" w:rsidRPr="00CD62A6" w:rsidRDefault="00471818" w:rsidP="00F9428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54 ± 393.7 (760</w:t>
            </w:r>
            <w:r w:rsidR="00AF4F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D62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00)</w:t>
            </w:r>
          </w:p>
        </w:tc>
      </w:tr>
    </w:tbl>
    <w:p w14:paraId="6AC48D7C" w14:textId="77777777" w:rsidR="00471818" w:rsidRDefault="00471818" w:rsidP="00471818"/>
    <w:p w14:paraId="1174AE7C" w14:textId="77777777" w:rsidR="00471818" w:rsidRPr="000E78A7" w:rsidRDefault="00471818" w:rsidP="00471818">
      <w:pPr>
        <w:rPr>
          <w:rFonts w:ascii="Times New Roman" w:hAnsi="Times New Roman" w:cs="Times New Roman"/>
          <w:sz w:val="24"/>
          <w:szCs w:val="24"/>
        </w:rPr>
      </w:pPr>
      <w:r w:rsidRPr="00694D85">
        <w:rPr>
          <w:rFonts w:ascii="Times New Roman" w:eastAsia="SimSun" w:hAnsi="Times New Roman" w:cs="Times New Roman" w:hint="eastAsia"/>
          <w:sz w:val="24"/>
          <w:szCs w:val="24"/>
        </w:rPr>
        <w:t>Supplement</w:t>
      </w:r>
      <w:r w:rsidRPr="000E78A7">
        <w:rPr>
          <w:rFonts w:ascii="Times New Roman" w:eastAsia="SimSun" w:hAnsi="Times New Roman" w:cs="Times New Roman"/>
          <w:sz w:val="24"/>
          <w:szCs w:val="24"/>
        </w:rPr>
        <w:t xml:space="preserve"> Table S</w:t>
      </w:r>
      <w:r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0E78A7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0E78A7">
        <w:rPr>
          <w:rFonts w:ascii="Times New Roman" w:hAnsi="Times New Roman" w:cs="Times New Roman"/>
          <w:sz w:val="24"/>
          <w:szCs w:val="24"/>
        </w:rPr>
        <w:t xml:space="preserve">PCR primer sequences for the amplification of </w:t>
      </w:r>
      <w:r w:rsidRPr="000E78A7">
        <w:rPr>
          <w:rFonts w:ascii="Times New Roman" w:hAnsi="Times New Roman" w:cs="Times New Roman"/>
          <w:i/>
          <w:sz w:val="24"/>
          <w:szCs w:val="24"/>
        </w:rPr>
        <w:t>P. vivax</w:t>
      </w:r>
      <w:r w:rsidRPr="000E78A7">
        <w:rPr>
          <w:rFonts w:ascii="Times New Roman" w:hAnsi="Times New Roman" w:cs="Times New Roman"/>
          <w:sz w:val="24"/>
          <w:szCs w:val="24"/>
        </w:rPr>
        <w:t xml:space="preserve"> </w:t>
      </w:r>
      <w:r w:rsidRPr="000E78A7">
        <w:rPr>
          <w:rFonts w:ascii="Times New Roman" w:hAnsi="Times New Roman" w:cs="Times New Roman"/>
          <w:i/>
          <w:iCs/>
          <w:sz w:val="24"/>
          <w:szCs w:val="24"/>
        </w:rPr>
        <w:t>pv</w:t>
      </w:r>
      <w:r w:rsidRPr="000E78A7">
        <w:rPr>
          <w:rFonts w:ascii="Times New Roman" w:hAnsi="Times New Roman" w:cs="Times New Roman" w:hint="eastAsia"/>
          <w:i/>
          <w:iCs/>
          <w:sz w:val="24"/>
          <w:szCs w:val="24"/>
        </w:rPr>
        <w:t>mrp1</w:t>
      </w:r>
      <w:r w:rsidRPr="000E78A7">
        <w:rPr>
          <w:rFonts w:ascii="Times New Roman" w:hAnsi="Times New Roman" w:cs="Times New Roman"/>
          <w:sz w:val="24"/>
          <w:szCs w:val="24"/>
        </w:rPr>
        <w:t>,</w:t>
      </w:r>
      <w:r w:rsidRPr="000E78A7">
        <w:rPr>
          <w:rFonts w:ascii="Times New Roman" w:hAnsi="Times New Roman" w:cs="Times New Roman"/>
          <w:i/>
          <w:iCs/>
          <w:sz w:val="24"/>
          <w:szCs w:val="24"/>
        </w:rPr>
        <w:t xml:space="preserve"> pvdhfr</w:t>
      </w:r>
      <w:r w:rsidRPr="000E78A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0E78A7">
        <w:rPr>
          <w:rFonts w:ascii="Times New Roman" w:hAnsi="Times New Roman" w:cs="Times New Roman"/>
          <w:sz w:val="24"/>
          <w:szCs w:val="24"/>
        </w:rPr>
        <w:t xml:space="preserve">and </w:t>
      </w:r>
      <w:r w:rsidRPr="000E78A7">
        <w:rPr>
          <w:rFonts w:ascii="Times New Roman" w:hAnsi="Times New Roman" w:cs="Times New Roman"/>
          <w:i/>
          <w:iCs/>
          <w:sz w:val="24"/>
          <w:szCs w:val="24"/>
        </w:rPr>
        <w:t>pvdhps</w:t>
      </w:r>
      <w:r w:rsidRPr="000E78A7">
        <w:rPr>
          <w:rFonts w:ascii="Times New Roman" w:hAnsi="Times New Roman" w:cs="Times New Roman"/>
          <w:sz w:val="24"/>
          <w:szCs w:val="24"/>
        </w:rPr>
        <w:t xml:space="preserve"> </w:t>
      </w:r>
      <w:r w:rsidR="00AF4FAE" w:rsidRPr="000E78A7">
        <w:rPr>
          <w:rFonts w:ascii="Times New Roman" w:hAnsi="Times New Roman" w:cs="Times New Roman"/>
          <w:sz w:val="24"/>
          <w:szCs w:val="24"/>
        </w:rPr>
        <w:t>sequences</w:t>
      </w:r>
      <w:r w:rsidRPr="000E78A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2"/>
        <w:gridCol w:w="1044"/>
        <w:gridCol w:w="5279"/>
        <w:gridCol w:w="2448"/>
        <w:gridCol w:w="1002"/>
        <w:gridCol w:w="2753"/>
      </w:tblGrid>
      <w:tr w:rsidR="00471818" w:rsidRPr="000E78A7" w14:paraId="5D49316A" w14:textId="77777777" w:rsidTr="00471818">
        <w:trPr>
          <w:trHeight w:val="347"/>
          <w:jc w:val="center"/>
        </w:trPr>
        <w:tc>
          <w:tcPr>
            <w:tcW w:w="5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675D5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3B5A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8D6C4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Primer sequence 5'</w:t>
            </w:r>
            <w:r w:rsidR="00AF4FA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40CB2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B7ED4B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Tm (</w:t>
            </w:r>
            <w:r w:rsidRPr="000E78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2DE9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471818" w:rsidRPr="000E78A7" w14:paraId="29528A20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98D51" w14:textId="77777777" w:rsidR="00471818" w:rsidRPr="00733738" w:rsidRDefault="00471818" w:rsidP="00F9428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738">
              <w:rPr>
                <w:rFonts w:ascii="Times New Roman" w:hAnsi="Times New Roman" w:cs="Times New Roman"/>
                <w:i/>
                <w:sz w:val="18"/>
                <w:szCs w:val="18"/>
              </w:rPr>
              <w:t>pv</w:t>
            </w:r>
            <w:r w:rsidRPr="0073373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rp</w:t>
            </w:r>
            <w:r w:rsidRPr="0073373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1 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F4627" w14:textId="77777777" w:rsidR="00471818" w:rsidRPr="00733738" w:rsidRDefault="004F76BF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7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ragment </w:t>
            </w:r>
            <w:r w:rsidR="00471818" w:rsidRPr="0073373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8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304F5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 xml:space="preserve">F1 ACGACATGATCCAAACGACA 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20D16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523</w:t>
            </w:r>
          </w:p>
        </w:tc>
        <w:tc>
          <w:tcPr>
            <w:tcW w:w="358" w:type="pct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2C3CD5EB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75271" w14:textId="77777777" w:rsidR="00471818" w:rsidRPr="000E78A7" w:rsidRDefault="00AF4FAE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FAE">
              <w:rPr>
                <w:rFonts w:ascii="Times New Roman" w:hAnsi="Times New Roman" w:cs="Times New Roman"/>
                <w:sz w:val="18"/>
                <w:szCs w:val="18"/>
              </w:rPr>
              <w:t>(Chehuan et al., 2013)</w:t>
            </w:r>
          </w:p>
        </w:tc>
      </w:tr>
      <w:tr w:rsidR="00471818" w:rsidRPr="000E78A7" w14:paraId="60E08E1B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9B5A1" w14:textId="77777777" w:rsidR="00471818" w:rsidRPr="00733738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9D0AE" w14:textId="77777777" w:rsidR="00471818" w:rsidRPr="00733738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79254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 xml:space="preserve">R1 CTTATATACGCCGTCCTGCAC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588AB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</w:tcPr>
          <w:p w14:paraId="66E8CE07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4CE71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53F78D18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87F79" w14:textId="77777777" w:rsidR="00471818" w:rsidRPr="00733738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EFA62" w14:textId="77777777" w:rsidR="00471818" w:rsidRPr="00733738" w:rsidRDefault="004F76BF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7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ragment </w:t>
            </w:r>
            <w:r w:rsidR="00471818" w:rsidRPr="0073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848A1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F2 GGATAGTCATGCCCCAGGATT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7502E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4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B7BF31E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A89DC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6E627544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CB932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98715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01B41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 xml:space="preserve">R2 CATCAACTTCCCGGCGTAGC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2524B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C4C0499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95D70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4B19F0EE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99AE7" w14:textId="77777777" w:rsidR="00471818" w:rsidRPr="000E78A7" w:rsidRDefault="00471818" w:rsidP="00F9428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i/>
                <w:sz w:val="18"/>
                <w:szCs w:val="18"/>
              </w:rPr>
              <w:t>pvdhf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86AA9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 w:rsidR="004F76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0879A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F1 ACCCTTCCATAGGGAGTCCACT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EC6E3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6209ED2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9E383" w14:textId="77777777" w:rsidR="00471818" w:rsidRPr="000E78A7" w:rsidRDefault="00AF4FAE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FAE">
              <w:rPr>
                <w:rFonts w:ascii="Times New Roman" w:hAnsi="Times New Roman" w:cs="Times New Roman"/>
                <w:sz w:val="18"/>
                <w:szCs w:val="18"/>
              </w:rPr>
              <w:t>(Mint Lekweiry et al., 2012)</w:t>
            </w:r>
          </w:p>
        </w:tc>
      </w:tr>
      <w:tr w:rsidR="00471818" w:rsidRPr="000E78A7" w14:paraId="7CA7800A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CBA38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0D56D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8A3B1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R1 CGCATTGCAGTTCTCCGA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CA920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F30F2B5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C11E7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16879301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7F785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F74C6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 w:rsidR="004F76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F8008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F2 CCCCACCACATAACGAAGT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A446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6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BADE474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F382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53507E1B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397E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D9673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1A766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R2 GCCGTTGATCCTCGTGA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FC3EE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BBC4D0F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54338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2FDEFB18" w14:textId="77777777" w:rsidTr="00AF4FAE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2A594" w14:textId="77777777" w:rsidR="00471818" w:rsidRPr="000E78A7" w:rsidRDefault="00471818" w:rsidP="00F9428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i/>
                <w:sz w:val="18"/>
                <w:szCs w:val="18"/>
              </w:rPr>
              <w:t>pvdh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1274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 w:rsidR="004F76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BD75E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F1 GGAAGCCATTCGCTCAACTTATA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1E1D9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9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AF24495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DE09F" w14:textId="77777777" w:rsidR="00471818" w:rsidRPr="000E78A7" w:rsidRDefault="00AF4FAE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FAE">
              <w:rPr>
                <w:rFonts w:ascii="Times New Roman" w:hAnsi="Times New Roman" w:cs="Times New Roman"/>
                <w:sz w:val="18"/>
                <w:szCs w:val="18"/>
              </w:rPr>
              <w:t>(Mint Lekweiry et al., 2012)</w:t>
            </w:r>
          </w:p>
        </w:tc>
      </w:tr>
      <w:tr w:rsidR="00471818" w:rsidRPr="000E78A7" w14:paraId="2751D8FB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9E90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6C1CB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56D86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R1 CGTCAGTTTACCCTCCCCGT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9347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ADA16AE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51636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5DAF4812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DD3FA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9D989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 w:rsidR="004F76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B540F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F2 GATGGCGGTTTATTTGTCGA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47D86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7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EC02864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A4C55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818" w:rsidRPr="000E78A7" w14:paraId="01B5F1CA" w14:textId="77777777" w:rsidTr="00471818">
        <w:trPr>
          <w:trHeight w:val="276"/>
          <w:jc w:val="center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CC9A9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1A2E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642FC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8A7">
              <w:rPr>
                <w:rFonts w:ascii="Times New Roman" w:hAnsi="Times New Roman" w:cs="Times New Roman"/>
                <w:sz w:val="18"/>
                <w:szCs w:val="18"/>
              </w:rPr>
              <w:t>R2 GCCTCCCCGCTCATCAGTCT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8327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8658F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CD221" w14:textId="77777777" w:rsidR="00471818" w:rsidRPr="000E78A7" w:rsidRDefault="00471818" w:rsidP="00F942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17C6B4" w14:textId="77777777" w:rsidR="00F46FFC" w:rsidRDefault="00F46FFC" w:rsidP="00F46FFC">
      <w:pPr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SimSun" w:hAnsi="Times New Roman" w:cs="Times New Roman"/>
          <w:color w:val="000000"/>
        </w:rPr>
        <w:lastRenderedPageBreak/>
        <w:t xml:space="preserve">Supplement table </w:t>
      </w:r>
      <w:r>
        <w:rPr>
          <w:rFonts w:ascii="Times New Roman" w:eastAsia="SimSun" w:hAnsi="Times New Roman" w:cs="Times New Roman" w:hint="eastAsia"/>
          <w:color w:val="000000"/>
        </w:rPr>
        <w:t>3</w:t>
      </w:r>
      <w:r>
        <w:rPr>
          <w:rFonts w:ascii="Times New Roman" w:eastAsia="SimSun" w:hAnsi="Times New Roman" w:cs="Times New Roman"/>
          <w:color w:val="000000"/>
        </w:rPr>
        <w:t xml:space="preserve">. </w:t>
      </w:r>
      <w:r>
        <w:rPr>
          <w:rFonts w:ascii="Times New Roman" w:eastAsia="SimSun" w:hAnsi="Times New Roman" w:cs="Times New Roman"/>
          <w:i/>
          <w:iCs/>
          <w:color w:val="000000"/>
        </w:rPr>
        <w:t>Ex vivo</w:t>
      </w:r>
      <w:r>
        <w:rPr>
          <w:rFonts w:ascii="Times New Roman" w:eastAsia="SimSun" w:hAnsi="Times New Roman" w:cs="Times New Roman"/>
          <w:color w:val="000000"/>
        </w:rPr>
        <w:t xml:space="preserve"> IC</w:t>
      </w:r>
      <w:r>
        <w:rPr>
          <w:rFonts w:ascii="Times New Roman" w:eastAsia="SimSun" w:hAnsi="Times New Roman" w:cs="Times New Roman"/>
          <w:color w:val="000000"/>
          <w:vertAlign w:val="subscript"/>
        </w:rPr>
        <w:t>50</w:t>
      </w:r>
      <w:r>
        <w:rPr>
          <w:rFonts w:ascii="Times New Roman" w:eastAsia="SimSun" w:hAnsi="Times New Roman" w:cs="Times New Roman"/>
          <w:color w:val="000000"/>
        </w:rPr>
        <w:t xml:space="preserve"> values (</w:t>
      </w:r>
      <w:proofErr w:type="spellStart"/>
      <w:r>
        <w:rPr>
          <w:rFonts w:ascii="Times New Roman" w:eastAsia="SimSun" w:hAnsi="Times New Roman" w:cs="Times New Roman"/>
          <w:color w:val="000000"/>
        </w:rPr>
        <w:t>nM</w:t>
      </w:r>
      <w:proofErr w:type="spellEnd"/>
      <w:r>
        <w:rPr>
          <w:rFonts w:ascii="Times New Roman" w:eastAsia="SimSun" w:hAnsi="Times New Roman" w:cs="Times New Roman"/>
          <w:color w:val="000000"/>
        </w:rPr>
        <w:t>) of clinical P. vivax isolates from 2012-2016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73"/>
        <w:gridCol w:w="964"/>
        <w:gridCol w:w="1919"/>
        <w:gridCol w:w="1202"/>
        <w:gridCol w:w="964"/>
        <w:gridCol w:w="1919"/>
        <w:gridCol w:w="1202"/>
        <w:gridCol w:w="964"/>
        <w:gridCol w:w="1919"/>
        <w:gridCol w:w="1259"/>
        <w:gridCol w:w="1089"/>
      </w:tblGrid>
      <w:tr w:rsidR="00F46FFC" w14:paraId="725D075D" w14:textId="77777777" w:rsidTr="006D20EA">
        <w:trPr>
          <w:trHeight w:val="270"/>
          <w:jc w:val="center"/>
        </w:trPr>
        <w:tc>
          <w:tcPr>
            <w:tcW w:w="27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2EB16B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Drugs</w:t>
            </w:r>
          </w:p>
        </w:tc>
        <w:tc>
          <w:tcPr>
            <w:tcW w:w="144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59416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012 - 2013</w:t>
            </w:r>
          </w:p>
        </w:tc>
        <w:tc>
          <w:tcPr>
            <w:tcW w:w="144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2E8C4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146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C7FEF9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3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8D4A02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value</w:t>
            </w:r>
          </w:p>
        </w:tc>
      </w:tr>
      <w:tr w:rsidR="00F46FFC" w14:paraId="000E6F0E" w14:textId="77777777" w:rsidTr="006D20EA">
        <w:trPr>
          <w:trHeight w:val="285"/>
          <w:jc w:val="center"/>
        </w:trPr>
        <w:tc>
          <w:tcPr>
            <w:tcW w:w="2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5F0766A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FBB59F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umber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736B01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edian (IQR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DCE1D3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ang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03B0A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umber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75AAE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edian (IQR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292EB6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ang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F1E611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umber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13EDDF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edian (IQR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9959BA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ange</w:t>
            </w:r>
          </w:p>
        </w:tc>
        <w:tc>
          <w:tcPr>
            <w:tcW w:w="3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B142CFA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F46FFC" w14:paraId="1550C0BF" w14:textId="77777777" w:rsidTr="006D20EA">
        <w:trPr>
          <w:trHeight w:val="360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25DB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Q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1E2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4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7163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6.9 (52.1 - 211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D2E9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1 - 710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F65C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E65C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81.4 (21.0 - 173.4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477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.9 - 319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82BB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214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6.5 (77.2 - 131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05AB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5 -303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5467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3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F46FFC" w14:paraId="3E1CA579" w14:textId="77777777" w:rsidTr="006D20EA">
        <w:trPr>
          <w:trHeight w:val="360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243F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5BF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7C06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9 (1.7 - 4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F0F6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 - 6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CDBA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59E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2.1 (0.7 - 5.0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93D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 - 17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626F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2E49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95 (1.0 - 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B15C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 -11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0698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17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F46FFC" w14:paraId="75A8B033" w14:textId="77777777" w:rsidTr="006D20EA">
        <w:trPr>
          <w:trHeight w:val="360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EBE6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DH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B857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96BB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2.1 (1.2 - 3.6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557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 - 11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34F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7179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8 (0.8 - 6.1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FA1C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 - 43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521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FE7A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6 (1.1 - 3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5FD7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 - 10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ACED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25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F46FFC" w14:paraId="29EA9B86" w14:textId="77777777" w:rsidTr="006D20EA">
        <w:trPr>
          <w:trHeight w:val="360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85E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Q</w:t>
            </w:r>
          </w:p>
        </w:tc>
        <w:tc>
          <w:tcPr>
            <w:tcW w:w="14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754A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ot don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5C38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9CFF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22.3 (11.2 - 109.5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B582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9 - 429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1206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22D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9.6 (13.3 -24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172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.5 - 52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070E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62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46FFC" w14:paraId="61CB046E" w14:textId="77777777" w:rsidTr="006D20EA">
        <w:trPr>
          <w:trHeight w:val="360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2BB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C7C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4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9952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9 (1.9 - 4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C6F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 0.6 - 14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D17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6166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1.8 (6.4 - 64.3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7579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3 - 97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80B1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E90E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.5 (11.2 - 22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A75C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.5 - 38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5622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0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F46FFC" w14:paraId="2BEE69D6" w14:textId="77777777" w:rsidTr="006D20EA">
        <w:trPr>
          <w:trHeight w:val="360"/>
          <w:jc w:val="center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E50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FQ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0032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7E23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32.9 (25.7 - 45.8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0E3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.7 - 335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ED1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12B3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39.0 (21.9 - 56.3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2F39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.5 - 160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8182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565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6.4 (11.8 - 21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C954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.8 - 48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7C4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0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F46FFC" w14:paraId="1964B3B8" w14:textId="77777777" w:rsidTr="006D20EA">
        <w:trPr>
          <w:trHeight w:val="375"/>
          <w:jc w:val="center"/>
        </w:trPr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5EEE43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QN</w:t>
            </w:r>
          </w:p>
        </w:tc>
        <w:tc>
          <w:tcPr>
            <w:tcW w:w="144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E77107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ot don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820F0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4479B8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1.4 (18.0 - 95.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FE5C36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.1 - 203.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2471AF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2A4041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0 (16.0 - 47.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FFD38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.2 - 149.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D20DB5" w14:textId="77777777" w:rsidR="00F46FFC" w:rsidRDefault="00F46FFC" w:rsidP="006D20EA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35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474F60F3" w14:textId="77777777" w:rsidR="00F46FFC" w:rsidRDefault="00F46FFC" w:rsidP="00F46FFC">
      <w:pPr>
        <w:spacing w:line="220" w:lineRule="atLeast"/>
      </w:pPr>
      <w:r>
        <w:rPr>
          <w:vertAlign w:val="superscript"/>
        </w:rPr>
        <w:t>a</w:t>
      </w:r>
      <w:r>
        <w:rPr>
          <w:rFonts w:hint="eastAsia"/>
          <w:vertAlign w:val="superscript"/>
        </w:rPr>
        <w:t xml:space="preserve"> </w:t>
      </w:r>
      <w:r>
        <w:t>used Kruskal-Wallis test,</w:t>
      </w:r>
      <w:r>
        <w:rPr>
          <w:vertAlign w:val="superscript"/>
        </w:rPr>
        <w:t xml:space="preserve"> b</w:t>
      </w:r>
      <w:r>
        <w:t xml:space="preserve"> used Mann Whitney test</w:t>
      </w:r>
    </w:p>
    <w:p w14:paraId="42F29E0F" w14:textId="77777777" w:rsidR="00471818" w:rsidRPr="005213AB" w:rsidRDefault="00471818" w:rsidP="00471818">
      <w:pPr>
        <w:spacing w:line="220" w:lineRule="atLeast"/>
      </w:pPr>
    </w:p>
    <w:p w14:paraId="70A68581" w14:textId="77777777" w:rsidR="00471818" w:rsidRPr="00471818" w:rsidRDefault="00471818"/>
    <w:sectPr w:rsidR="00471818" w:rsidRPr="00471818" w:rsidSect="004718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1151E" w14:textId="77777777" w:rsidR="0024681F" w:rsidRDefault="0024681F" w:rsidP="00471818">
      <w:r>
        <w:separator/>
      </w:r>
    </w:p>
  </w:endnote>
  <w:endnote w:type="continuationSeparator" w:id="0">
    <w:p w14:paraId="1C054029" w14:textId="77777777" w:rsidR="0024681F" w:rsidRDefault="0024681F" w:rsidP="00471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164FD" w14:textId="77777777" w:rsidR="0024681F" w:rsidRDefault="0024681F" w:rsidP="00471818">
      <w:r>
        <w:separator/>
      </w:r>
    </w:p>
  </w:footnote>
  <w:footnote w:type="continuationSeparator" w:id="0">
    <w:p w14:paraId="0103D97B" w14:textId="77777777" w:rsidR="0024681F" w:rsidRDefault="0024681F" w:rsidP="00471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7K0sDQ3NzM3NTdR0lEKTi0uzszPAykwrAUAA52BRCwAAAA="/>
  </w:docVars>
  <w:rsids>
    <w:rsidRoot w:val="00471818"/>
    <w:rsid w:val="000065A7"/>
    <w:rsid w:val="00012712"/>
    <w:rsid w:val="00016A7F"/>
    <w:rsid w:val="000262ED"/>
    <w:rsid w:val="00032BFE"/>
    <w:rsid w:val="00042BDC"/>
    <w:rsid w:val="0005024A"/>
    <w:rsid w:val="0005362A"/>
    <w:rsid w:val="00057098"/>
    <w:rsid w:val="00074539"/>
    <w:rsid w:val="00075831"/>
    <w:rsid w:val="0009244E"/>
    <w:rsid w:val="000A1040"/>
    <w:rsid w:val="000A3614"/>
    <w:rsid w:val="000A44C5"/>
    <w:rsid w:val="000A5D88"/>
    <w:rsid w:val="000B5D60"/>
    <w:rsid w:val="000C6EC1"/>
    <w:rsid w:val="000E5492"/>
    <w:rsid w:val="000F1EC0"/>
    <w:rsid w:val="000F2101"/>
    <w:rsid w:val="000F3919"/>
    <w:rsid w:val="00103690"/>
    <w:rsid w:val="00103B0F"/>
    <w:rsid w:val="00104EAD"/>
    <w:rsid w:val="00110BC9"/>
    <w:rsid w:val="00116DEF"/>
    <w:rsid w:val="00130BD3"/>
    <w:rsid w:val="00132392"/>
    <w:rsid w:val="00146DE7"/>
    <w:rsid w:val="00147325"/>
    <w:rsid w:val="00154971"/>
    <w:rsid w:val="00155ACE"/>
    <w:rsid w:val="0015698B"/>
    <w:rsid w:val="001669B5"/>
    <w:rsid w:val="00176D69"/>
    <w:rsid w:val="00187C44"/>
    <w:rsid w:val="0019559E"/>
    <w:rsid w:val="001A04E5"/>
    <w:rsid w:val="001A331D"/>
    <w:rsid w:val="001A4E49"/>
    <w:rsid w:val="001B4A07"/>
    <w:rsid w:val="001B616B"/>
    <w:rsid w:val="001C2B29"/>
    <w:rsid w:val="001C4B65"/>
    <w:rsid w:val="001C772D"/>
    <w:rsid w:val="001F53C1"/>
    <w:rsid w:val="001F6E8C"/>
    <w:rsid w:val="00221A73"/>
    <w:rsid w:val="00225CB8"/>
    <w:rsid w:val="00241252"/>
    <w:rsid w:val="00242A4F"/>
    <w:rsid w:val="002455B0"/>
    <w:rsid w:val="0024681F"/>
    <w:rsid w:val="002636DE"/>
    <w:rsid w:val="0026571B"/>
    <w:rsid w:val="002824BF"/>
    <w:rsid w:val="0028442B"/>
    <w:rsid w:val="00290066"/>
    <w:rsid w:val="002A7052"/>
    <w:rsid w:val="002B53B2"/>
    <w:rsid w:val="002C0CE0"/>
    <w:rsid w:val="002D1651"/>
    <w:rsid w:val="002F04F3"/>
    <w:rsid w:val="002F2188"/>
    <w:rsid w:val="002F3B51"/>
    <w:rsid w:val="003229FB"/>
    <w:rsid w:val="00325323"/>
    <w:rsid w:val="00335EC2"/>
    <w:rsid w:val="00344AE8"/>
    <w:rsid w:val="00350100"/>
    <w:rsid w:val="00350D26"/>
    <w:rsid w:val="00352B35"/>
    <w:rsid w:val="003548D6"/>
    <w:rsid w:val="00376571"/>
    <w:rsid w:val="0039076E"/>
    <w:rsid w:val="00391B1E"/>
    <w:rsid w:val="003A1E81"/>
    <w:rsid w:val="003A371B"/>
    <w:rsid w:val="003A6530"/>
    <w:rsid w:val="003C686D"/>
    <w:rsid w:val="003C6F98"/>
    <w:rsid w:val="003D2EFA"/>
    <w:rsid w:val="003D50EB"/>
    <w:rsid w:val="003E1E52"/>
    <w:rsid w:val="003E3D97"/>
    <w:rsid w:val="003F7AE6"/>
    <w:rsid w:val="00422444"/>
    <w:rsid w:val="00423263"/>
    <w:rsid w:val="00423B4F"/>
    <w:rsid w:val="00437A8B"/>
    <w:rsid w:val="004507C3"/>
    <w:rsid w:val="0045135D"/>
    <w:rsid w:val="00460FE1"/>
    <w:rsid w:val="00461BC1"/>
    <w:rsid w:val="00471818"/>
    <w:rsid w:val="004749F9"/>
    <w:rsid w:val="004801B8"/>
    <w:rsid w:val="00484026"/>
    <w:rsid w:val="0049021D"/>
    <w:rsid w:val="00490704"/>
    <w:rsid w:val="00495365"/>
    <w:rsid w:val="00497AC1"/>
    <w:rsid w:val="004A1CD3"/>
    <w:rsid w:val="004B22B3"/>
    <w:rsid w:val="004C0CEA"/>
    <w:rsid w:val="004C1741"/>
    <w:rsid w:val="004C6AC2"/>
    <w:rsid w:val="004D1E90"/>
    <w:rsid w:val="004F4005"/>
    <w:rsid w:val="004F76BF"/>
    <w:rsid w:val="00506446"/>
    <w:rsid w:val="005137B0"/>
    <w:rsid w:val="0051479C"/>
    <w:rsid w:val="00520038"/>
    <w:rsid w:val="005257F8"/>
    <w:rsid w:val="0053153A"/>
    <w:rsid w:val="005427A0"/>
    <w:rsid w:val="0055758B"/>
    <w:rsid w:val="00560F0D"/>
    <w:rsid w:val="00565180"/>
    <w:rsid w:val="00570B60"/>
    <w:rsid w:val="00573BA5"/>
    <w:rsid w:val="005756A6"/>
    <w:rsid w:val="005771B1"/>
    <w:rsid w:val="00587FAC"/>
    <w:rsid w:val="0059015F"/>
    <w:rsid w:val="005C010D"/>
    <w:rsid w:val="005C09D4"/>
    <w:rsid w:val="005C3698"/>
    <w:rsid w:val="005E08DA"/>
    <w:rsid w:val="005E1512"/>
    <w:rsid w:val="005E2FFF"/>
    <w:rsid w:val="005E41C1"/>
    <w:rsid w:val="005E49B9"/>
    <w:rsid w:val="00600F3E"/>
    <w:rsid w:val="00601A68"/>
    <w:rsid w:val="006053F8"/>
    <w:rsid w:val="00605B65"/>
    <w:rsid w:val="00607A13"/>
    <w:rsid w:val="006216E4"/>
    <w:rsid w:val="00625951"/>
    <w:rsid w:val="006265A3"/>
    <w:rsid w:val="00627366"/>
    <w:rsid w:val="00630AFE"/>
    <w:rsid w:val="006356A4"/>
    <w:rsid w:val="00645700"/>
    <w:rsid w:val="00654A7B"/>
    <w:rsid w:val="00656545"/>
    <w:rsid w:val="006570D7"/>
    <w:rsid w:val="00670DCC"/>
    <w:rsid w:val="00671F3D"/>
    <w:rsid w:val="006858C6"/>
    <w:rsid w:val="006917D1"/>
    <w:rsid w:val="006A0718"/>
    <w:rsid w:val="006A4EB9"/>
    <w:rsid w:val="006C6CF3"/>
    <w:rsid w:val="006D33A6"/>
    <w:rsid w:val="006D5445"/>
    <w:rsid w:val="006E2AF3"/>
    <w:rsid w:val="00702DA8"/>
    <w:rsid w:val="007134B6"/>
    <w:rsid w:val="0071764E"/>
    <w:rsid w:val="00722968"/>
    <w:rsid w:val="00733738"/>
    <w:rsid w:val="00740461"/>
    <w:rsid w:val="00755866"/>
    <w:rsid w:val="007574A2"/>
    <w:rsid w:val="00767A0E"/>
    <w:rsid w:val="0077262C"/>
    <w:rsid w:val="0078024F"/>
    <w:rsid w:val="007816D5"/>
    <w:rsid w:val="0079371F"/>
    <w:rsid w:val="00796B36"/>
    <w:rsid w:val="007C1C86"/>
    <w:rsid w:val="007C1D45"/>
    <w:rsid w:val="007C2C62"/>
    <w:rsid w:val="007D4075"/>
    <w:rsid w:val="007D590D"/>
    <w:rsid w:val="007E0E8C"/>
    <w:rsid w:val="007E6900"/>
    <w:rsid w:val="007F18FD"/>
    <w:rsid w:val="007F19F0"/>
    <w:rsid w:val="007F1CFA"/>
    <w:rsid w:val="00807AEF"/>
    <w:rsid w:val="00822299"/>
    <w:rsid w:val="008252E6"/>
    <w:rsid w:val="0083574F"/>
    <w:rsid w:val="0084414C"/>
    <w:rsid w:val="0085529B"/>
    <w:rsid w:val="00860CAF"/>
    <w:rsid w:val="00866991"/>
    <w:rsid w:val="00877C3D"/>
    <w:rsid w:val="00884AED"/>
    <w:rsid w:val="008906DA"/>
    <w:rsid w:val="008A4E58"/>
    <w:rsid w:val="008B11E0"/>
    <w:rsid w:val="008B7C4E"/>
    <w:rsid w:val="008C316C"/>
    <w:rsid w:val="008D2566"/>
    <w:rsid w:val="008E2596"/>
    <w:rsid w:val="00902D66"/>
    <w:rsid w:val="00903EC9"/>
    <w:rsid w:val="0091734F"/>
    <w:rsid w:val="009223AB"/>
    <w:rsid w:val="00922B0D"/>
    <w:rsid w:val="00923D38"/>
    <w:rsid w:val="00927ED0"/>
    <w:rsid w:val="00931CBF"/>
    <w:rsid w:val="00934767"/>
    <w:rsid w:val="00937A02"/>
    <w:rsid w:val="00947937"/>
    <w:rsid w:val="009517F1"/>
    <w:rsid w:val="00956D2E"/>
    <w:rsid w:val="00960E67"/>
    <w:rsid w:val="009679DA"/>
    <w:rsid w:val="00970A28"/>
    <w:rsid w:val="00974ECE"/>
    <w:rsid w:val="009777F2"/>
    <w:rsid w:val="009835B0"/>
    <w:rsid w:val="009A14F0"/>
    <w:rsid w:val="009A3226"/>
    <w:rsid w:val="009B4EFA"/>
    <w:rsid w:val="009B6400"/>
    <w:rsid w:val="009B7B17"/>
    <w:rsid w:val="009D0584"/>
    <w:rsid w:val="009D1631"/>
    <w:rsid w:val="009D3AE1"/>
    <w:rsid w:val="009D4C8D"/>
    <w:rsid w:val="009D7761"/>
    <w:rsid w:val="009E220E"/>
    <w:rsid w:val="009F2FDC"/>
    <w:rsid w:val="00A020D6"/>
    <w:rsid w:val="00A10BC6"/>
    <w:rsid w:val="00A13B06"/>
    <w:rsid w:val="00A1717A"/>
    <w:rsid w:val="00A20C86"/>
    <w:rsid w:val="00A26EDF"/>
    <w:rsid w:val="00A34CCA"/>
    <w:rsid w:val="00A37F65"/>
    <w:rsid w:val="00A4102E"/>
    <w:rsid w:val="00A605A0"/>
    <w:rsid w:val="00A63308"/>
    <w:rsid w:val="00A76CE3"/>
    <w:rsid w:val="00A91C07"/>
    <w:rsid w:val="00AA62B5"/>
    <w:rsid w:val="00AB202D"/>
    <w:rsid w:val="00AB2CA2"/>
    <w:rsid w:val="00AB5EC1"/>
    <w:rsid w:val="00AB787E"/>
    <w:rsid w:val="00AC6C4D"/>
    <w:rsid w:val="00AD2330"/>
    <w:rsid w:val="00AD3876"/>
    <w:rsid w:val="00AE1785"/>
    <w:rsid w:val="00AE3AF4"/>
    <w:rsid w:val="00AF11AA"/>
    <w:rsid w:val="00AF1B75"/>
    <w:rsid w:val="00AF4F63"/>
    <w:rsid w:val="00AF4FAE"/>
    <w:rsid w:val="00B0126A"/>
    <w:rsid w:val="00B013AF"/>
    <w:rsid w:val="00B15E4E"/>
    <w:rsid w:val="00B1736C"/>
    <w:rsid w:val="00B22A67"/>
    <w:rsid w:val="00B2651E"/>
    <w:rsid w:val="00B3544F"/>
    <w:rsid w:val="00B41DD8"/>
    <w:rsid w:val="00B451F0"/>
    <w:rsid w:val="00B476B1"/>
    <w:rsid w:val="00B51FA2"/>
    <w:rsid w:val="00B64612"/>
    <w:rsid w:val="00B826EC"/>
    <w:rsid w:val="00B82997"/>
    <w:rsid w:val="00B83EB4"/>
    <w:rsid w:val="00B94C84"/>
    <w:rsid w:val="00BA1881"/>
    <w:rsid w:val="00BC0D83"/>
    <w:rsid w:val="00BC0E6B"/>
    <w:rsid w:val="00BD3979"/>
    <w:rsid w:val="00BE1BCD"/>
    <w:rsid w:val="00BE23A0"/>
    <w:rsid w:val="00BE2A31"/>
    <w:rsid w:val="00BE7E45"/>
    <w:rsid w:val="00BF44EF"/>
    <w:rsid w:val="00BF5365"/>
    <w:rsid w:val="00BF6FDC"/>
    <w:rsid w:val="00C01F0B"/>
    <w:rsid w:val="00C06624"/>
    <w:rsid w:val="00C14896"/>
    <w:rsid w:val="00C35A63"/>
    <w:rsid w:val="00C60B43"/>
    <w:rsid w:val="00C642B7"/>
    <w:rsid w:val="00C65F7E"/>
    <w:rsid w:val="00C81D70"/>
    <w:rsid w:val="00C83289"/>
    <w:rsid w:val="00C93D85"/>
    <w:rsid w:val="00C95A78"/>
    <w:rsid w:val="00CA38E0"/>
    <w:rsid w:val="00CA420D"/>
    <w:rsid w:val="00CA78CD"/>
    <w:rsid w:val="00CC4B56"/>
    <w:rsid w:val="00CD18CB"/>
    <w:rsid w:val="00CD325B"/>
    <w:rsid w:val="00CD54A9"/>
    <w:rsid w:val="00CE11C9"/>
    <w:rsid w:val="00CE4CEF"/>
    <w:rsid w:val="00D03C85"/>
    <w:rsid w:val="00D1682A"/>
    <w:rsid w:val="00D32404"/>
    <w:rsid w:val="00D477B7"/>
    <w:rsid w:val="00D478F6"/>
    <w:rsid w:val="00D515CD"/>
    <w:rsid w:val="00D61115"/>
    <w:rsid w:val="00D76E55"/>
    <w:rsid w:val="00D80124"/>
    <w:rsid w:val="00D80F4C"/>
    <w:rsid w:val="00D83F8A"/>
    <w:rsid w:val="00D865C1"/>
    <w:rsid w:val="00D97CB6"/>
    <w:rsid w:val="00DB42B4"/>
    <w:rsid w:val="00DC3F0B"/>
    <w:rsid w:val="00DC7FED"/>
    <w:rsid w:val="00DD3E72"/>
    <w:rsid w:val="00DE3020"/>
    <w:rsid w:val="00DE573E"/>
    <w:rsid w:val="00DE5F4F"/>
    <w:rsid w:val="00DF0D48"/>
    <w:rsid w:val="00DF2340"/>
    <w:rsid w:val="00E0135B"/>
    <w:rsid w:val="00E05594"/>
    <w:rsid w:val="00E16478"/>
    <w:rsid w:val="00E261D7"/>
    <w:rsid w:val="00E45C9E"/>
    <w:rsid w:val="00E47ED2"/>
    <w:rsid w:val="00E503DF"/>
    <w:rsid w:val="00E50E0A"/>
    <w:rsid w:val="00E56C42"/>
    <w:rsid w:val="00E60D9E"/>
    <w:rsid w:val="00E66BC0"/>
    <w:rsid w:val="00E94E67"/>
    <w:rsid w:val="00E95300"/>
    <w:rsid w:val="00E967E1"/>
    <w:rsid w:val="00EA3ABA"/>
    <w:rsid w:val="00EA4956"/>
    <w:rsid w:val="00EA6680"/>
    <w:rsid w:val="00ED2C54"/>
    <w:rsid w:val="00EE1EA9"/>
    <w:rsid w:val="00EE5DA1"/>
    <w:rsid w:val="00EE64AC"/>
    <w:rsid w:val="00F0362E"/>
    <w:rsid w:val="00F160D1"/>
    <w:rsid w:val="00F16AAB"/>
    <w:rsid w:val="00F16EC2"/>
    <w:rsid w:val="00F30AA0"/>
    <w:rsid w:val="00F46FFC"/>
    <w:rsid w:val="00F744D0"/>
    <w:rsid w:val="00F7761D"/>
    <w:rsid w:val="00F94747"/>
    <w:rsid w:val="00FB55BB"/>
    <w:rsid w:val="00FB744D"/>
    <w:rsid w:val="00FC38E4"/>
    <w:rsid w:val="00FC49EA"/>
    <w:rsid w:val="00FE76EE"/>
    <w:rsid w:val="00FF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F00DA"/>
  <w15:docId w15:val="{681D292B-EFE0-4607-A5F0-268A866F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8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71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7181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71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718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F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F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Claire Percival</cp:lastModifiedBy>
  <cp:revision>13</cp:revision>
  <dcterms:created xsi:type="dcterms:W3CDTF">2021-07-30T00:15:00Z</dcterms:created>
  <dcterms:modified xsi:type="dcterms:W3CDTF">2021-10-27T11:02:00Z</dcterms:modified>
</cp:coreProperties>
</file>